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0C393D7" w14:textId="3A8FB541" w:rsidR="009E49A9" w:rsidRDefault="009E49A9" w:rsidP="009660E0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9660E0">
        <w:rPr>
          <w:rFonts w:ascii="Times New Roman" w:hAnsi="Times New Roman" w:cs="Times New Roman"/>
          <w:b/>
          <w:sz w:val="24"/>
          <w:szCs w:val="24"/>
        </w:rPr>
        <w:t>Supplementary Tables</w:t>
      </w:r>
    </w:p>
    <w:p w14:paraId="36294B91" w14:textId="77777777" w:rsidR="009E49A9" w:rsidRDefault="009E49A9" w:rsidP="009660E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6944C20E" w14:textId="77777777" w:rsidR="009E49A9" w:rsidRDefault="009E49A9" w:rsidP="009660E0">
      <w:pPr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0DD57EC3" w14:textId="18D55DE8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A. </w:t>
      </w:r>
      <w:r w:rsidRPr="009E49A9">
        <w:rPr>
          <w:rFonts w:ascii="Times New Roman" w:hAnsi="Times New Roman" w:cs="Times New Roman"/>
          <w:sz w:val="24"/>
          <w:szCs w:val="24"/>
        </w:rPr>
        <w:t>UHC index and coverage of selected interventions (in %), national and subnational analysis</w:t>
      </w:r>
    </w:p>
    <w:p w14:paraId="749F1A89" w14:textId="0F82AD02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B. </w:t>
      </w:r>
      <w:r w:rsidRPr="009E49A9">
        <w:rPr>
          <w:rFonts w:ascii="Times New Roman" w:hAnsi="Times New Roman" w:cs="Times New Roman"/>
          <w:sz w:val="24"/>
          <w:szCs w:val="24"/>
        </w:rPr>
        <w:t>Myanmar: basic demographic variables by state/region</w:t>
      </w:r>
    </w:p>
    <w:p w14:paraId="4C805A15" w14:textId="547BA8D7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C. </w:t>
      </w:r>
      <w:r w:rsidRPr="009E49A9">
        <w:rPr>
          <w:rFonts w:ascii="Times New Roman" w:hAnsi="Times New Roman" w:cs="Times New Roman"/>
          <w:sz w:val="24"/>
          <w:szCs w:val="24"/>
        </w:rPr>
        <w:t xml:space="preserve">Original UHC index our adapted UHC index re-created on the original </w:t>
      </w:r>
      <w:proofErr w:type="spellStart"/>
      <w:r w:rsidRPr="009E49A9">
        <w:rPr>
          <w:rFonts w:ascii="Times New Roman" w:hAnsi="Times New Roman" w:cs="Times New Roman"/>
          <w:sz w:val="24"/>
          <w:szCs w:val="24"/>
        </w:rPr>
        <w:t>Wagstaff</w:t>
      </w:r>
      <w:proofErr w:type="spellEnd"/>
      <w:r w:rsidRPr="009E49A9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9E49A9">
        <w:rPr>
          <w:rFonts w:ascii="Times New Roman" w:hAnsi="Times New Roman" w:cs="Times New Roman"/>
          <w:sz w:val="24"/>
          <w:szCs w:val="24"/>
        </w:rPr>
        <w:t>Neelsen</w:t>
      </w:r>
      <w:proofErr w:type="spellEnd"/>
      <w:r w:rsidRPr="009E49A9">
        <w:rPr>
          <w:rFonts w:ascii="Times New Roman" w:hAnsi="Times New Roman" w:cs="Times New Roman"/>
          <w:sz w:val="24"/>
          <w:szCs w:val="24"/>
        </w:rPr>
        <w:t xml:space="preserve"> dataset while excluding cervical and breast cancer screening</w:t>
      </w:r>
    </w:p>
    <w:p w14:paraId="27093585" w14:textId="3FD85167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D. </w:t>
      </w:r>
      <w:r w:rsidRPr="009E49A9">
        <w:rPr>
          <w:rFonts w:ascii="Times New Roman" w:hAnsi="Times New Roman" w:cs="Times New Roman"/>
          <w:sz w:val="24"/>
          <w:szCs w:val="24"/>
        </w:rPr>
        <w:t>Myanmar - Concentration Index (CI) analysis of selected interventions – subnational analysis</w:t>
      </w:r>
    </w:p>
    <w:p w14:paraId="68B7AC4A" w14:textId="2822D2E2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E. </w:t>
      </w:r>
      <w:r w:rsidRPr="009E49A9">
        <w:rPr>
          <w:rFonts w:ascii="Times New Roman" w:hAnsi="Times New Roman" w:cs="Times New Roman"/>
          <w:sz w:val="24"/>
          <w:szCs w:val="24"/>
        </w:rPr>
        <w:t>Myanmar - Concentration Index (CI) analysis of selected interventions – subnational analysis</w:t>
      </w:r>
    </w:p>
    <w:p w14:paraId="5B00E3BE" w14:textId="6D77E8FA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F. </w:t>
      </w:r>
      <w:r w:rsidRPr="009E49A9">
        <w:rPr>
          <w:rFonts w:ascii="Times New Roman" w:hAnsi="Times New Roman" w:cs="Times New Roman"/>
          <w:sz w:val="24"/>
          <w:szCs w:val="24"/>
        </w:rPr>
        <w:t>Myanmar: Decomposition analysis of the Concentration Index (CI) analysis for selected interventions</w:t>
      </w:r>
    </w:p>
    <w:p w14:paraId="2C31A639" w14:textId="275DCB21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G. </w:t>
      </w:r>
      <w:r w:rsidRPr="009E49A9">
        <w:rPr>
          <w:rFonts w:ascii="Times New Roman" w:hAnsi="Times New Roman" w:cs="Times New Roman"/>
          <w:sz w:val="24"/>
          <w:szCs w:val="24"/>
        </w:rPr>
        <w:t>Myanmar: Decomposition analysis of the Concentration Index (CI) analysis for selected interventions, including healthcare worker density</w:t>
      </w:r>
    </w:p>
    <w:p w14:paraId="54467D7D" w14:textId="69141729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H. </w:t>
      </w:r>
      <w:r w:rsidRPr="009E49A9">
        <w:rPr>
          <w:rFonts w:ascii="Times New Roman" w:hAnsi="Times New Roman" w:cs="Times New Roman"/>
          <w:sz w:val="24"/>
          <w:szCs w:val="24"/>
        </w:rPr>
        <w:t>Myanmar: Determinants of catastrophic healthcare expenditure</w:t>
      </w:r>
    </w:p>
    <w:p w14:paraId="42C965DF" w14:textId="56E49EBE" w:rsidR="009E49A9" w:rsidRDefault="009E49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I. </w:t>
      </w:r>
      <w:r w:rsidRPr="009E49A9">
        <w:rPr>
          <w:rFonts w:ascii="Times New Roman" w:hAnsi="Times New Roman" w:cs="Times New Roman"/>
          <w:sz w:val="24"/>
          <w:szCs w:val="24"/>
        </w:rPr>
        <w:t>Myanmar: Two-part model on determinants of catastrophic healthcare expenditure</w:t>
      </w:r>
    </w:p>
    <w:p w14:paraId="1BAABAAA" w14:textId="23C3CEF3" w:rsidR="00000000" w:rsidRDefault="009E49A9">
      <w:pPr>
        <w:rPr>
          <w:rFonts w:ascii="Times New Roman" w:hAnsi="Times New Roman" w:cs="Times New Roman"/>
          <w:sz w:val="24"/>
          <w:szCs w:val="24"/>
        </w:rPr>
        <w:sectPr w:rsidR="00000000" w:rsidSect="009660E0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Table J. </w:t>
      </w:r>
      <w:r w:rsidRPr="009E49A9">
        <w:rPr>
          <w:rFonts w:ascii="Times New Roman" w:hAnsi="Times New Roman" w:cs="Times New Roman"/>
          <w:sz w:val="24"/>
          <w:szCs w:val="24"/>
        </w:rPr>
        <w:t>Region/state level correlation between CHE and both, demand and supply related variables</w:t>
      </w:r>
    </w:p>
    <w:p w14:paraId="03964303" w14:textId="36BD4DBB" w:rsidR="008522B4" w:rsidRPr="006B426D" w:rsidRDefault="006B426D" w:rsidP="008522B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A. </w:t>
      </w:r>
      <w:r w:rsidR="00D307BE" w:rsidRPr="00D307BE">
        <w:rPr>
          <w:rFonts w:ascii="Times New Roman" w:hAnsi="Times New Roman" w:cs="Times New Roman"/>
          <w:sz w:val="24"/>
          <w:szCs w:val="24"/>
        </w:rPr>
        <w:t xml:space="preserve">UHC index and coverage of selected interventions (in %), national and subnational analysis </w:t>
      </w:r>
    </w:p>
    <w:tbl>
      <w:tblPr>
        <w:tblW w:w="13953" w:type="dxa"/>
        <w:tblInd w:w="-5" w:type="dxa"/>
        <w:tblLook w:val="04A0" w:firstRow="1" w:lastRow="0" w:firstColumn="1" w:lastColumn="0" w:noHBand="0" w:noVBand="1"/>
      </w:tblPr>
      <w:tblGrid>
        <w:gridCol w:w="870"/>
        <w:gridCol w:w="1280"/>
        <w:gridCol w:w="1223"/>
        <w:gridCol w:w="1126"/>
        <w:gridCol w:w="1342"/>
        <w:gridCol w:w="1085"/>
        <w:gridCol w:w="1730"/>
        <w:gridCol w:w="5297"/>
      </w:tblGrid>
      <w:tr w:rsidR="00B63B9D" w:rsidRPr="006B426D" w14:paraId="60EB60B8" w14:textId="77777777" w:rsidTr="00B63B9D">
        <w:trPr>
          <w:trHeight w:val="288"/>
        </w:trPr>
        <w:tc>
          <w:tcPr>
            <w:tcW w:w="8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58AD4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HC index</w:t>
            </w:r>
          </w:p>
        </w:tc>
        <w:tc>
          <w:tcPr>
            <w:tcW w:w="128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BBE76" w14:textId="175BD448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ension's share in the UHC index</w:t>
            </w:r>
          </w:p>
        </w:tc>
        <w:tc>
          <w:tcPr>
            <w:tcW w:w="122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C6675E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mensions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86B52" w14:textId="38EB7D5D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ain's share in the UHC dimensions</w:t>
            </w:r>
          </w:p>
        </w:tc>
        <w:tc>
          <w:tcPr>
            <w:tcW w:w="13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A1163" w14:textId="3D351CE5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main</w:t>
            </w:r>
          </w:p>
        </w:tc>
        <w:tc>
          <w:tcPr>
            <w:tcW w:w="10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39F2AE" w14:textId="39A25B4D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icator's share in the respective domain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1FF6D2" w14:textId="24957835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dicator</w:t>
            </w:r>
          </w:p>
        </w:tc>
        <w:tc>
          <w:tcPr>
            <w:tcW w:w="53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CA88F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dicator definition</w:t>
            </w:r>
          </w:p>
        </w:tc>
      </w:tr>
      <w:tr w:rsidR="00B63B9D" w:rsidRPr="006B426D" w14:paraId="306943A4" w14:textId="77777777" w:rsidTr="00B63B9D">
        <w:trPr>
          <w:trHeight w:val="540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EA6CD4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5DCFC3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22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5F8685F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rvice coverage</w:t>
            </w:r>
          </w:p>
        </w:tc>
        <w:tc>
          <w:tcPr>
            <w:tcW w:w="1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C8DA28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%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FB9C" w14:textId="15315DED" w:rsidR="008522B4" w:rsidRPr="006B426D" w:rsidRDefault="00B63B9D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vention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7269A9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4C5800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 ante-natal care visits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D8EF83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of most recent births in last five years with at least 4 antenatal care visits (women age 1549 at the time of the survey) </w:t>
            </w:r>
          </w:p>
        </w:tc>
      </w:tr>
      <w:tr w:rsidR="00B63B9D" w:rsidRPr="006B426D" w14:paraId="6252C34B" w14:textId="77777777" w:rsidTr="00B63B9D">
        <w:trPr>
          <w:trHeight w:val="1008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54B641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9E0C6FC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3E968C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F22735F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7B0B664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1DA9E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C3CB364" w14:textId="21ED0A51" w:rsidR="008522B4" w:rsidRPr="006B426D" w:rsidRDefault="00B63B9D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ll vaccination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FBAF4EC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of children age 15-23 months who received (a) Bacillus </w:t>
            </w:r>
            <w:proofErr w:type="spellStart"/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lmette</w:t>
            </w:r>
            <w:proofErr w:type="spellEnd"/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– </w:t>
            </w:r>
            <w:proofErr w:type="spellStart"/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uérin</w:t>
            </w:r>
            <w:proofErr w:type="spellEnd"/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(BCG) against TB, (b) 3 doses of diphtheria-pertussis-tetanus (DPT)/Pentavalent, (c) 3 doses of polio (excluding polio given at birth), and (d) Measles/Measles-Mumps Rubella (MMR), either verified by vaccination card or by recall of respondent.</w:t>
            </w:r>
          </w:p>
        </w:tc>
      </w:tr>
      <w:tr w:rsidR="00B63B9D" w:rsidRPr="006B426D" w14:paraId="5955096B" w14:textId="77777777" w:rsidTr="00B63B9D">
        <w:trPr>
          <w:trHeight w:val="408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1B11FA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8D75B7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E9DBC7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A12327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5%</w:t>
            </w:r>
          </w:p>
        </w:tc>
        <w:tc>
          <w:tcPr>
            <w:tcW w:w="134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E8269" w14:textId="1DB18844" w:rsidR="008522B4" w:rsidRPr="006B426D" w:rsidRDefault="00B63B9D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atment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DB790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27B261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BA - skilled birth assistance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30D60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 of most recent births in last 5 years attended by any skilled health personnel (women age 15-49 at the time of the survey). SBA includes doctor, nurse, midwife and auxiliary midwife.</w:t>
            </w:r>
          </w:p>
        </w:tc>
      </w:tr>
      <w:tr w:rsidR="00B63B9D" w:rsidRPr="006B426D" w14:paraId="5D27B387" w14:textId="77777777" w:rsidTr="00B63B9D">
        <w:trPr>
          <w:trHeight w:val="612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573D4A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D71D8B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E953948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C36C8D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283E8E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4A58D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37FF581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reatment for Acute Respiratory Infection (ARI) 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FA2343" w14:textId="77777777" w:rsidR="008522B4" w:rsidRPr="006B426D" w:rsidRDefault="004F1D5E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 of children under 5 with cough and rapid breathing in the two weeks preceding the survey who had a consultation w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 a formal health care provider.</w:t>
            </w:r>
          </w:p>
        </w:tc>
      </w:tr>
      <w:tr w:rsidR="00B63B9D" w:rsidRPr="006B426D" w14:paraId="001FE098" w14:textId="77777777" w:rsidTr="00B63B9D">
        <w:trPr>
          <w:trHeight w:val="408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1F3B5A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434C874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FB0566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0AEC2D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213572F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0481EF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6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F9A22F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eatment for diarrhoea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1CFE8B9" w14:textId="77777777" w:rsidR="008522B4" w:rsidRPr="006B426D" w:rsidRDefault="004F1D5E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4F1D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centage of children under 5 with diarrhoea symptoms in the two weeks preceding the survey who had a consultation wit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 a formal health care provider.</w:t>
            </w:r>
          </w:p>
        </w:tc>
      </w:tr>
      <w:tr w:rsidR="00B63B9D" w:rsidRPr="006B426D" w14:paraId="3904327B" w14:textId="77777777" w:rsidTr="00B63B9D">
        <w:trPr>
          <w:trHeight w:val="816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F7E376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DDE0134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2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E1203A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0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F9E201E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34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4310F0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EDB2B5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4EDBCC5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npatient care use in last 12 months (% of population age 18 and older) 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F6FA470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of population age 18 and older using inpatient care in the last 12 months. </w:t>
            </w:r>
          </w:p>
        </w:tc>
      </w:tr>
      <w:tr w:rsidR="00B63B9D" w:rsidRPr="006B426D" w14:paraId="3C51BB14" w14:textId="77777777" w:rsidTr="00B63B9D">
        <w:trPr>
          <w:trHeight w:val="408"/>
        </w:trPr>
        <w:tc>
          <w:tcPr>
            <w:tcW w:w="8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1171B2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3B1C6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%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07D95D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financial protection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A95DC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3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DC3E0EE" w14:textId="322AD0D5" w:rsidR="008522B4" w:rsidRPr="006B426D" w:rsidRDefault="00B63B9D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tastroph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</w:t>
            </w:r>
            <w:r w:rsidR="008522B4"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 expenses</w:t>
            </w:r>
          </w:p>
        </w:tc>
        <w:tc>
          <w:tcPr>
            <w:tcW w:w="10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8D34B" w14:textId="77777777" w:rsidR="008522B4" w:rsidRPr="006B426D" w:rsidRDefault="008522B4" w:rsidP="00131B6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0%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7EEAD00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Catastrophic expenditures at 10% </w:t>
            </w:r>
          </w:p>
        </w:tc>
        <w:tc>
          <w:tcPr>
            <w:tcW w:w="53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A6FC126" w14:textId="77777777" w:rsidR="008522B4" w:rsidRPr="006B426D" w:rsidRDefault="008522B4" w:rsidP="00131B6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6B426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ercentage of population with out-of-pocket health expenses exceeding 10% of household consumption or income. </w:t>
            </w:r>
          </w:p>
        </w:tc>
      </w:tr>
    </w:tbl>
    <w:p w14:paraId="2682B3CD" w14:textId="77777777" w:rsidR="008522B4" w:rsidRPr="006B426D" w:rsidRDefault="008522B4" w:rsidP="008522B4">
      <w:pPr>
        <w:rPr>
          <w:rFonts w:ascii="Times New Roman" w:hAnsi="Times New Roman" w:cs="Times New Roman"/>
          <w:b/>
          <w:sz w:val="24"/>
          <w:szCs w:val="24"/>
        </w:rPr>
        <w:sectPr w:rsidR="008522B4" w:rsidRPr="006B426D" w:rsidSect="00131B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AF63CEF" w14:textId="73B954AF" w:rsidR="00C77E6D" w:rsidRPr="009660E0" w:rsidRDefault="008D5B7F" w:rsidP="00C77E6D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 B</w:t>
      </w:r>
      <w:r w:rsidR="00C77E6D">
        <w:rPr>
          <w:rFonts w:ascii="Times New Roman" w:hAnsi="Times New Roman" w:cs="Times New Roman"/>
          <w:sz w:val="24"/>
          <w:szCs w:val="24"/>
        </w:rPr>
        <w:t>. Myanmar: basic demographic variables by state/region</w:t>
      </w:r>
    </w:p>
    <w:tbl>
      <w:tblPr>
        <w:tblW w:w="6020" w:type="dxa"/>
        <w:tblLook w:val="04A0" w:firstRow="1" w:lastRow="0" w:firstColumn="1" w:lastColumn="0" w:noHBand="0" w:noVBand="1"/>
      </w:tblPr>
      <w:tblGrid>
        <w:gridCol w:w="1238"/>
        <w:gridCol w:w="1072"/>
        <w:gridCol w:w="1072"/>
        <w:gridCol w:w="1072"/>
        <w:gridCol w:w="1072"/>
        <w:gridCol w:w="1072"/>
      </w:tblGrid>
      <w:tr w:rsidR="00FD1781" w:rsidRPr="00FD1781" w14:paraId="2C19498C" w14:textId="77777777" w:rsidTr="00FD1781">
        <w:trPr>
          <w:trHeight w:val="1596"/>
        </w:trPr>
        <w:tc>
          <w:tcPr>
            <w:tcW w:w="12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8C54F2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A3A3A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opulation (in million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5C9178E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of urban 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9961C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 of female population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D47E14F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opulation below the age of 5 (in millions)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99B766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tal population above the age of 65 (in millions)</w:t>
            </w:r>
          </w:p>
        </w:tc>
      </w:tr>
      <w:tr w:rsidR="00FD1781" w:rsidRPr="00FD1781" w14:paraId="2303045C" w14:textId="77777777" w:rsidTr="00FD1781">
        <w:trPr>
          <w:trHeight w:val="6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73F5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52739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E87E7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08CB9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36CF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74A8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FD1781" w:rsidRPr="00FD1781" w14:paraId="74B5F39D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B0CA9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c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795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87BFF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DD2328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9A6BA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FDEE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</w:tr>
      <w:tr w:rsidR="00FD1781" w:rsidRPr="00FD1781" w14:paraId="726A3072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FCFBD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yah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1495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6A97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FAFBE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5D56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7BD69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1</w:t>
            </w:r>
          </w:p>
        </w:tc>
      </w:tr>
      <w:tr w:rsidR="00FD1781" w:rsidRPr="00FD1781" w14:paraId="08233892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1744E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ayin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7CDF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48F43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8C8C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EA37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50AF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</w:tr>
      <w:tr w:rsidR="00FD1781" w:rsidRPr="00FD1781" w14:paraId="43545565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DF668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hi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C48E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B4E1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9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F54F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A8F2C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35AEF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3</w:t>
            </w:r>
          </w:p>
        </w:tc>
      </w:tr>
      <w:tr w:rsidR="00FD1781" w:rsidRPr="00FD1781" w14:paraId="0683B7D0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E3FA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againg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2B0F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B774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.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AC0B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F3C76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F65D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FD1781" w:rsidRPr="00FD1781" w14:paraId="2BEE51F6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F68F4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inthar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A099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DF0F8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4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22626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0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414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BAAA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8</w:t>
            </w:r>
          </w:p>
        </w:tc>
      </w:tr>
      <w:tr w:rsidR="00FD1781" w:rsidRPr="00FD1781" w14:paraId="061B0A59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B11EC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ago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7B767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2E5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6A6E6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DBEB7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2A416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3</w:t>
            </w:r>
          </w:p>
        </w:tc>
      </w:tr>
      <w:tr w:rsidR="00FD1781" w:rsidRPr="00FD1781" w14:paraId="1893C563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9F38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gw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10B9A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6C7C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FAAC93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5.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B85B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51F7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FD1781" w:rsidRPr="00FD1781" w14:paraId="1B21E279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1531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ndala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FBC6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4C84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43199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7820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F202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</w:tr>
      <w:tr w:rsidR="00FD1781" w:rsidRPr="00FD1781" w14:paraId="753C6AC6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9EF0E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4E7A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6CA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FEFB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4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B864F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C6E3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7</w:t>
            </w:r>
          </w:p>
        </w:tc>
      </w:tr>
      <w:tr w:rsidR="00FD1781" w:rsidRPr="00FD1781" w14:paraId="06B9B1EA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1C73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khin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53E9F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0213E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82C4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6BA7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6ABC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0</w:t>
            </w:r>
          </w:p>
        </w:tc>
      </w:tr>
      <w:tr w:rsidR="00FD1781" w:rsidRPr="00FD1781" w14:paraId="3607EB9A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1AB4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ango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C23D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6B3CA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1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FBF7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0A5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E7694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4</w:t>
            </w:r>
          </w:p>
        </w:tc>
      </w:tr>
      <w:tr w:rsidR="00FD1781" w:rsidRPr="00FD1781" w14:paraId="48EBA220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632B5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a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439B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649BE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.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7BCF8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2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91963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FB3A5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1</w:t>
            </w:r>
          </w:p>
        </w:tc>
      </w:tr>
      <w:tr w:rsidR="00FD1781" w:rsidRPr="00FD1781" w14:paraId="3207CA47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FA8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yeyerwady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34531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23562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.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69623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ABCFF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134EA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38</w:t>
            </w:r>
          </w:p>
        </w:tc>
      </w:tr>
      <w:tr w:rsidR="00FD1781" w:rsidRPr="00FD1781" w14:paraId="282CE7E6" w14:textId="77777777" w:rsidTr="00FD1781">
        <w:trPr>
          <w:trHeight w:val="288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7D464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Nay </w:t>
            </w:r>
            <w:proofErr w:type="spellStart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yi</w:t>
            </w:r>
            <w:proofErr w:type="spellEnd"/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Daw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BEEED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9B178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A2B5A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3.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DDE9B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1C203" w14:textId="77777777" w:rsidR="00FD1781" w:rsidRPr="00FD1781" w:rsidRDefault="00FD1781" w:rsidP="00FD178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6</w:t>
            </w:r>
          </w:p>
        </w:tc>
      </w:tr>
      <w:tr w:rsidR="00FD1781" w:rsidRPr="00FD1781" w14:paraId="0A08C720" w14:textId="77777777" w:rsidTr="00FD1781">
        <w:trPr>
          <w:trHeight w:val="72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C9314E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755382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11515B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6AF38F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0EBD8C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8A5C6E" w14:textId="77777777" w:rsidR="00FD1781" w:rsidRPr="00FD1781" w:rsidRDefault="00FD1781" w:rsidP="00FD178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FD178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</w:tbl>
    <w:p w14:paraId="0DCBBDF7" w14:textId="77777777" w:rsidR="00C77E6D" w:rsidRPr="009660E0" w:rsidRDefault="00E655B3" w:rsidP="00C77E6D">
      <w:pPr>
        <w:rPr>
          <w:rFonts w:ascii="Times New Roman" w:hAnsi="Times New Roman" w:cs="Times New Roman"/>
          <w:sz w:val="20"/>
          <w:szCs w:val="20"/>
        </w:rPr>
      </w:pPr>
      <w:r w:rsidRPr="009660E0">
        <w:rPr>
          <w:rFonts w:ascii="Times New Roman" w:hAnsi="Times New Roman" w:cs="Times New Roman"/>
          <w:sz w:val="20"/>
          <w:szCs w:val="20"/>
        </w:rPr>
        <w:t>Source: MLCS, 2017 and authors</w:t>
      </w:r>
      <w:r>
        <w:rPr>
          <w:rFonts w:ascii="Times New Roman" w:hAnsi="Times New Roman" w:cs="Times New Roman"/>
          <w:sz w:val="20"/>
          <w:szCs w:val="20"/>
        </w:rPr>
        <w:t>’</w:t>
      </w:r>
      <w:r w:rsidRPr="009660E0">
        <w:rPr>
          <w:rFonts w:ascii="Times New Roman" w:hAnsi="Times New Roman" w:cs="Times New Roman"/>
          <w:sz w:val="20"/>
          <w:szCs w:val="20"/>
        </w:rPr>
        <w:t xml:space="preserve"> calculations</w:t>
      </w:r>
    </w:p>
    <w:p w14:paraId="5C436E11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21E26B01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062FBD43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707C7A25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7266D03B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6D4F4BC3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161A5A13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0BFE437A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346F581E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2E94449A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09188949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0D5777FC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6FA2B671" w14:textId="77777777" w:rsidR="00C77E6D" w:rsidRDefault="00C77E6D" w:rsidP="006B426D">
      <w:pPr>
        <w:rPr>
          <w:rFonts w:ascii="Times New Roman" w:hAnsi="Times New Roman" w:cs="Times New Roman"/>
          <w:sz w:val="24"/>
          <w:szCs w:val="24"/>
        </w:rPr>
      </w:pPr>
    </w:p>
    <w:p w14:paraId="503DFA38" w14:textId="77777777" w:rsidR="00080DBF" w:rsidRDefault="00080DBF" w:rsidP="006B426D">
      <w:pPr>
        <w:rPr>
          <w:rFonts w:ascii="Times New Roman" w:hAnsi="Times New Roman" w:cs="Times New Roman"/>
          <w:sz w:val="24"/>
          <w:szCs w:val="24"/>
        </w:rPr>
      </w:pPr>
    </w:p>
    <w:p w14:paraId="74B52935" w14:textId="77777777" w:rsidR="006C21F9" w:rsidRDefault="006C21F9" w:rsidP="006B426D">
      <w:pPr>
        <w:rPr>
          <w:rFonts w:ascii="Times New Roman" w:hAnsi="Times New Roman" w:cs="Times New Roman"/>
          <w:sz w:val="20"/>
          <w:szCs w:val="20"/>
        </w:rPr>
      </w:pPr>
    </w:p>
    <w:p w14:paraId="64FAC18D" w14:textId="27F2A2CE" w:rsidR="003B1B82" w:rsidRPr="009660E0" w:rsidRDefault="003B1B82" w:rsidP="006B426D">
      <w:pPr>
        <w:rPr>
          <w:rFonts w:ascii="Times New Roman" w:hAnsi="Times New Roman" w:cs="Times New Roman"/>
          <w:sz w:val="24"/>
          <w:szCs w:val="24"/>
        </w:rPr>
        <w:sectPr w:rsidR="003B1B82" w:rsidRPr="009660E0" w:rsidSect="008522B4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43AAA172" w14:textId="5D59C287" w:rsidR="00167396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8D5B7F">
        <w:rPr>
          <w:rFonts w:ascii="Times New Roman" w:hAnsi="Times New Roman" w:cs="Times New Roman"/>
          <w:sz w:val="24"/>
          <w:szCs w:val="24"/>
        </w:rPr>
        <w:t xml:space="preserve"> C</w:t>
      </w:r>
      <w:r w:rsidRPr="00167396">
        <w:rPr>
          <w:rFonts w:ascii="Times New Roman" w:hAnsi="Times New Roman" w:cs="Times New Roman"/>
          <w:sz w:val="24"/>
          <w:szCs w:val="24"/>
        </w:rPr>
        <w:t xml:space="preserve">. </w:t>
      </w:r>
      <w:r w:rsidR="003B1B82">
        <w:rPr>
          <w:rFonts w:ascii="Times New Roman" w:hAnsi="Times New Roman" w:cs="Times New Roman"/>
          <w:sz w:val="24"/>
          <w:szCs w:val="24"/>
        </w:rPr>
        <w:t xml:space="preserve">Original UHC index </w:t>
      </w:r>
      <w:r w:rsidR="00B63B9D">
        <w:rPr>
          <w:rFonts w:ascii="Times New Roman" w:hAnsi="Times New Roman" w:cs="Times New Roman"/>
          <w:sz w:val="24"/>
          <w:szCs w:val="24"/>
        </w:rPr>
        <w:t>our adapted</w:t>
      </w:r>
      <w:r w:rsidR="003B1B82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UHC index re</w:t>
      </w:r>
      <w:r w:rsidR="00131B69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 xml:space="preserve">created on the original </w:t>
      </w:r>
      <w:proofErr w:type="spellStart"/>
      <w:r>
        <w:rPr>
          <w:rFonts w:ascii="Times New Roman" w:hAnsi="Times New Roman" w:cs="Times New Roman"/>
          <w:sz w:val="24"/>
          <w:szCs w:val="24"/>
        </w:rPr>
        <w:t>Wagstaff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>
        <w:rPr>
          <w:rFonts w:ascii="Times New Roman" w:hAnsi="Times New Roman" w:cs="Times New Roman"/>
          <w:sz w:val="24"/>
          <w:szCs w:val="24"/>
        </w:rPr>
        <w:t>Neels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dataset while excluding cervical and breast cancer screening</w:t>
      </w:r>
    </w:p>
    <w:p w14:paraId="04005F12" w14:textId="77777777" w:rsidR="003B1B82" w:rsidRDefault="003B1B82" w:rsidP="0029652E">
      <w:pPr>
        <w:rPr>
          <w:rFonts w:ascii="Times New Roman" w:hAnsi="Times New Roman" w:cs="Times New Roman"/>
          <w:sz w:val="24"/>
          <w:szCs w:val="24"/>
        </w:rPr>
      </w:pPr>
      <w:r w:rsidRPr="003B1B82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03B75525" wp14:editId="2B4A0EAF">
            <wp:extent cx="8863330" cy="4749662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47496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FCA41FF" w14:textId="77777777" w:rsidR="00167396" w:rsidRPr="006B426D" w:rsidRDefault="00167396" w:rsidP="0029652E">
      <w:pPr>
        <w:rPr>
          <w:rFonts w:ascii="Times New Roman" w:hAnsi="Times New Roman" w:cs="Times New Roman"/>
          <w:sz w:val="24"/>
          <w:szCs w:val="24"/>
        </w:rPr>
      </w:pPr>
    </w:p>
    <w:p w14:paraId="4D529FFD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75D08A45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5C555F58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52378A8F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37CB76C0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139785AF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36F04D90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3BDC4FA0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  <w:sectPr w:rsidR="0029652E" w:rsidRPr="006B426D" w:rsidSect="009660E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DE77D74" w14:textId="38F3BB91" w:rsidR="002D0233" w:rsidRPr="006B426D" w:rsidRDefault="00167396" w:rsidP="002D0233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>Table</w:t>
      </w:r>
      <w:r w:rsidR="008D5B7F">
        <w:rPr>
          <w:rFonts w:ascii="Times New Roman" w:hAnsi="Times New Roman" w:cs="Times New Roman"/>
          <w:sz w:val="24"/>
          <w:szCs w:val="24"/>
        </w:rPr>
        <w:t xml:space="preserve"> D</w:t>
      </w:r>
      <w:r w:rsidR="006B426D">
        <w:rPr>
          <w:rFonts w:ascii="Times New Roman" w:hAnsi="Times New Roman" w:cs="Times New Roman"/>
          <w:sz w:val="24"/>
          <w:szCs w:val="24"/>
        </w:rPr>
        <w:t xml:space="preserve">. </w:t>
      </w:r>
      <w:r w:rsidR="009C0B87" w:rsidRPr="006B426D">
        <w:rPr>
          <w:rFonts w:ascii="Times New Roman" w:hAnsi="Times New Roman" w:cs="Times New Roman"/>
          <w:sz w:val="24"/>
          <w:szCs w:val="24"/>
        </w:rPr>
        <w:t xml:space="preserve">Myanmar - </w:t>
      </w:r>
      <w:r w:rsidR="002D0233" w:rsidRPr="006B426D">
        <w:rPr>
          <w:rFonts w:ascii="Times New Roman" w:hAnsi="Times New Roman" w:cs="Times New Roman"/>
          <w:sz w:val="24"/>
          <w:szCs w:val="24"/>
        </w:rPr>
        <w:t xml:space="preserve">Concentration Index (CI) analysis of selected interventions – subnational analysis </w:t>
      </w:r>
    </w:p>
    <w:p w14:paraId="04C473D5" w14:textId="2A91A187" w:rsidR="002D0233" w:rsidRPr="006B426D" w:rsidRDefault="00A64E0A" w:rsidP="002D0233">
      <w:pPr>
        <w:rPr>
          <w:rFonts w:ascii="Times New Roman" w:hAnsi="Times New Roman" w:cs="Times New Roman"/>
          <w:sz w:val="24"/>
          <w:szCs w:val="24"/>
        </w:rPr>
      </w:pPr>
      <w:r w:rsidRPr="00A64E0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32229C9" wp14:editId="60A9F888">
            <wp:extent cx="8863330" cy="2356520"/>
            <wp:effectExtent l="0" t="0" r="0" b="571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356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F9C57B1" w14:textId="77777777" w:rsidR="006B426D" w:rsidRPr="008F53D6" w:rsidRDefault="006B426D" w:rsidP="006B426D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>
        <w:rPr>
          <w:rFonts w:ascii="Times New Roman" w:hAnsi="Times New Roman" w:cs="Times New Roman"/>
          <w:sz w:val="20"/>
          <w:szCs w:val="20"/>
        </w:rPr>
        <w:t xml:space="preserve"> DHS, 2015</w:t>
      </w:r>
      <w:r w:rsidR="002B0E9D">
        <w:rPr>
          <w:rFonts w:ascii="Times New Roman" w:hAnsi="Times New Roman" w:cs="Times New Roman"/>
          <w:sz w:val="20"/>
          <w:szCs w:val="20"/>
        </w:rPr>
        <w:t>; MLCS 2017</w:t>
      </w:r>
      <w:r w:rsidRPr="008F53D6">
        <w:rPr>
          <w:rFonts w:ascii="Times New Roman" w:hAnsi="Times New Roman" w:cs="Times New Roman"/>
          <w:sz w:val="20"/>
          <w:szCs w:val="20"/>
        </w:rPr>
        <w:t xml:space="preserve">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</w:p>
    <w:p w14:paraId="2BDD0CAD" w14:textId="77777777" w:rsidR="002D0233" w:rsidRPr="006B426D" w:rsidRDefault="002D0233" w:rsidP="002D0233">
      <w:pPr>
        <w:rPr>
          <w:rFonts w:ascii="Times New Roman" w:hAnsi="Times New Roman" w:cs="Times New Roman"/>
          <w:sz w:val="24"/>
          <w:szCs w:val="24"/>
        </w:rPr>
      </w:pPr>
    </w:p>
    <w:p w14:paraId="5A3C0790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4BFAFA6D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7665FCA3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4199FFA3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4BF0E4F5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738C758D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6E86874C" w14:textId="77777777" w:rsidR="002D0233" w:rsidRPr="006B426D" w:rsidRDefault="002D0233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6438B0FB" w14:textId="77777777" w:rsidR="00B50790" w:rsidRPr="006B426D" w:rsidRDefault="00B50790" w:rsidP="0029652E">
      <w:pPr>
        <w:rPr>
          <w:rFonts w:ascii="Times New Roman" w:hAnsi="Times New Roman" w:cs="Times New Roman"/>
          <w:b/>
          <w:sz w:val="24"/>
          <w:szCs w:val="24"/>
        </w:rPr>
      </w:pPr>
    </w:p>
    <w:p w14:paraId="4BB0EB6E" w14:textId="786BA861" w:rsidR="0029652E" w:rsidRPr="006B426D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E</w:t>
      </w:r>
      <w:r>
        <w:rPr>
          <w:rFonts w:ascii="Times New Roman" w:hAnsi="Times New Roman" w:cs="Times New Roman"/>
          <w:sz w:val="24"/>
          <w:szCs w:val="24"/>
        </w:rPr>
        <w:t>.</w:t>
      </w:r>
      <w:r w:rsidR="006B426D">
        <w:rPr>
          <w:rFonts w:ascii="Times New Roman" w:hAnsi="Times New Roman" w:cs="Times New Roman"/>
          <w:sz w:val="24"/>
          <w:szCs w:val="24"/>
        </w:rPr>
        <w:t xml:space="preserve"> </w:t>
      </w:r>
      <w:r w:rsidR="009C0B87" w:rsidRPr="006B426D">
        <w:rPr>
          <w:rFonts w:ascii="Times New Roman" w:hAnsi="Times New Roman" w:cs="Times New Roman"/>
          <w:sz w:val="24"/>
          <w:szCs w:val="24"/>
        </w:rPr>
        <w:t xml:space="preserve">Myanmar - </w:t>
      </w:r>
      <w:r w:rsidR="0029652E" w:rsidRPr="006B426D">
        <w:rPr>
          <w:rFonts w:ascii="Times New Roman" w:hAnsi="Times New Roman" w:cs="Times New Roman"/>
          <w:sz w:val="24"/>
          <w:szCs w:val="24"/>
        </w:rPr>
        <w:t xml:space="preserve">Concentration Index (CI) analysis of selected interventions – subnational analysis </w:t>
      </w:r>
    </w:p>
    <w:p w14:paraId="5D44B71F" w14:textId="42A72400" w:rsidR="0029652E" w:rsidRPr="006B426D" w:rsidRDefault="00A64E0A" w:rsidP="0029652E">
      <w:pPr>
        <w:rPr>
          <w:rFonts w:ascii="Times New Roman" w:hAnsi="Times New Roman" w:cs="Times New Roman"/>
          <w:sz w:val="24"/>
          <w:szCs w:val="24"/>
        </w:rPr>
      </w:pPr>
      <w:r w:rsidRPr="00A64E0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145F928" wp14:editId="6474528A">
            <wp:extent cx="8863330" cy="2725837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272583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320A23" w14:textId="758C2967" w:rsidR="006B426D" w:rsidRPr="008F53D6" w:rsidRDefault="006B426D" w:rsidP="006B426D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>
        <w:rPr>
          <w:rFonts w:ascii="Times New Roman" w:hAnsi="Times New Roman" w:cs="Times New Roman"/>
          <w:sz w:val="20"/>
          <w:szCs w:val="20"/>
        </w:rPr>
        <w:t xml:space="preserve"> DHS, 2015</w:t>
      </w:r>
      <w:r w:rsidR="002B0E9D">
        <w:rPr>
          <w:rFonts w:ascii="Times New Roman" w:hAnsi="Times New Roman" w:cs="Times New Roman"/>
          <w:sz w:val="20"/>
          <w:szCs w:val="20"/>
        </w:rPr>
        <w:t>; MLCS 201</w:t>
      </w:r>
      <w:r w:rsidR="008D5B7F">
        <w:rPr>
          <w:rFonts w:ascii="Times New Roman" w:hAnsi="Times New Roman" w:cs="Times New Roman"/>
          <w:sz w:val="20"/>
          <w:szCs w:val="20"/>
        </w:rPr>
        <w:t xml:space="preserve">7 </w:t>
      </w:r>
      <w:r w:rsidRPr="008F53D6">
        <w:rPr>
          <w:rFonts w:ascii="Times New Roman" w:hAnsi="Times New Roman" w:cs="Times New Roman"/>
          <w:sz w:val="20"/>
          <w:szCs w:val="20"/>
        </w:rPr>
        <w:t>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</w:p>
    <w:p w14:paraId="0ABBAD72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5CF9A1E3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6FC4797F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5F75FCE3" w14:textId="77777777" w:rsidR="0029652E" w:rsidRDefault="0029652E" w:rsidP="0029652E">
      <w:pPr>
        <w:rPr>
          <w:rFonts w:ascii="Times New Roman" w:hAnsi="Times New Roman" w:cs="Times New Roman"/>
          <w:sz w:val="24"/>
          <w:szCs w:val="24"/>
        </w:rPr>
      </w:pPr>
    </w:p>
    <w:p w14:paraId="4C738521" w14:textId="77777777" w:rsidR="006B426D" w:rsidRDefault="006B426D" w:rsidP="0029652E">
      <w:pPr>
        <w:rPr>
          <w:rFonts w:ascii="Times New Roman" w:hAnsi="Times New Roman" w:cs="Times New Roman"/>
          <w:sz w:val="24"/>
          <w:szCs w:val="24"/>
        </w:rPr>
      </w:pPr>
    </w:p>
    <w:p w14:paraId="06C715B7" w14:textId="77777777" w:rsidR="006B426D" w:rsidRDefault="006B426D" w:rsidP="0029652E">
      <w:pPr>
        <w:rPr>
          <w:rFonts w:ascii="Times New Roman" w:hAnsi="Times New Roman" w:cs="Times New Roman"/>
          <w:sz w:val="24"/>
          <w:szCs w:val="24"/>
        </w:rPr>
      </w:pPr>
    </w:p>
    <w:p w14:paraId="627D67B6" w14:textId="77777777" w:rsidR="00B50790" w:rsidRDefault="00B50790" w:rsidP="0029652E">
      <w:pPr>
        <w:rPr>
          <w:rFonts w:ascii="Times New Roman" w:hAnsi="Times New Roman" w:cs="Times New Roman"/>
          <w:sz w:val="24"/>
          <w:szCs w:val="24"/>
        </w:rPr>
      </w:pPr>
    </w:p>
    <w:p w14:paraId="0000A87B" w14:textId="77777777" w:rsidR="00B50790" w:rsidRPr="006B426D" w:rsidRDefault="00B50790" w:rsidP="0029652E">
      <w:pPr>
        <w:rPr>
          <w:rFonts w:ascii="Times New Roman" w:hAnsi="Times New Roman" w:cs="Times New Roman"/>
          <w:sz w:val="24"/>
          <w:szCs w:val="24"/>
        </w:rPr>
      </w:pPr>
    </w:p>
    <w:p w14:paraId="6B028128" w14:textId="0EE13BE8" w:rsidR="0029652E" w:rsidRPr="006B426D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F</w:t>
      </w:r>
      <w:r w:rsidR="006B426D">
        <w:rPr>
          <w:rFonts w:ascii="Times New Roman" w:hAnsi="Times New Roman" w:cs="Times New Roman"/>
          <w:sz w:val="24"/>
          <w:szCs w:val="24"/>
        </w:rPr>
        <w:t>.</w:t>
      </w:r>
      <w:r w:rsidR="0029652E" w:rsidRPr="006B426D">
        <w:rPr>
          <w:rFonts w:ascii="Times New Roman" w:hAnsi="Times New Roman" w:cs="Times New Roman"/>
          <w:sz w:val="24"/>
          <w:szCs w:val="24"/>
        </w:rPr>
        <w:t xml:space="preserve"> Myanmar: Decomposition analysis of the Concentration Index (CI) analysis for selected interventions </w:t>
      </w:r>
    </w:p>
    <w:p w14:paraId="5A21D810" w14:textId="0F2461B1" w:rsidR="0029652E" w:rsidRPr="006B426D" w:rsidRDefault="009729DA" w:rsidP="0029652E">
      <w:pPr>
        <w:rPr>
          <w:rFonts w:ascii="Times New Roman" w:hAnsi="Times New Roman" w:cs="Times New Roman"/>
          <w:sz w:val="24"/>
          <w:szCs w:val="24"/>
        </w:rPr>
      </w:pPr>
      <w:r w:rsidRPr="009729D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45C39472" wp14:editId="7B22BEB7">
            <wp:extent cx="5775960" cy="481685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0271" cy="48204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F6AB374" w14:textId="2BC87A78" w:rsidR="006B426D" w:rsidRPr="008F53D6" w:rsidRDefault="006B426D" w:rsidP="006B426D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>
        <w:rPr>
          <w:rFonts w:ascii="Times New Roman" w:hAnsi="Times New Roman" w:cs="Times New Roman"/>
          <w:sz w:val="20"/>
          <w:szCs w:val="20"/>
        </w:rPr>
        <w:t xml:space="preserve"> DHS, 2015</w:t>
      </w:r>
      <w:r w:rsidRPr="008F53D6">
        <w:rPr>
          <w:rFonts w:ascii="Times New Roman" w:hAnsi="Times New Roman" w:cs="Times New Roman"/>
          <w:sz w:val="20"/>
          <w:szCs w:val="20"/>
        </w:rPr>
        <w:t xml:space="preserve">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  <w:r w:rsidR="003B1B82">
        <w:rPr>
          <w:rFonts w:ascii="Times New Roman" w:hAnsi="Times New Roman" w:cs="Times New Roman"/>
          <w:sz w:val="20"/>
          <w:szCs w:val="20"/>
        </w:rPr>
        <w:t xml:space="preserve"> Note: as DHS</w:t>
      </w:r>
      <w:r w:rsidR="00B63B9D">
        <w:rPr>
          <w:rFonts w:ascii="Times New Roman" w:hAnsi="Times New Roman" w:cs="Times New Roman"/>
          <w:sz w:val="20"/>
          <w:szCs w:val="20"/>
        </w:rPr>
        <w:t xml:space="preserve"> only</w:t>
      </w:r>
      <w:r w:rsidR="003B1B82">
        <w:rPr>
          <w:rFonts w:ascii="Times New Roman" w:hAnsi="Times New Roman" w:cs="Times New Roman"/>
          <w:sz w:val="20"/>
          <w:szCs w:val="20"/>
        </w:rPr>
        <w:t xml:space="preserve"> interviews women</w:t>
      </w:r>
      <w:r w:rsidR="00B63B9D">
        <w:rPr>
          <w:rFonts w:ascii="Times New Roman" w:hAnsi="Times New Roman" w:cs="Times New Roman"/>
          <w:sz w:val="20"/>
          <w:szCs w:val="20"/>
        </w:rPr>
        <w:t xml:space="preserve">, </w:t>
      </w:r>
      <w:r w:rsidR="003B1B82">
        <w:rPr>
          <w:rFonts w:ascii="Times New Roman" w:hAnsi="Times New Roman" w:cs="Times New Roman"/>
          <w:sz w:val="20"/>
          <w:szCs w:val="20"/>
        </w:rPr>
        <w:t>the years of schooling variable pertains to the years of schooling of the interviewed woman.</w:t>
      </w:r>
    </w:p>
    <w:p w14:paraId="1B735A96" w14:textId="77777777" w:rsidR="009C0B87" w:rsidRDefault="009C0B87" w:rsidP="0029652E">
      <w:pPr>
        <w:rPr>
          <w:rFonts w:ascii="Times New Roman" w:hAnsi="Times New Roman" w:cs="Times New Roman"/>
          <w:sz w:val="24"/>
          <w:szCs w:val="24"/>
        </w:rPr>
      </w:pPr>
    </w:p>
    <w:p w14:paraId="3366E01E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0CB0BE83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7389525F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7629FBD9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43AF9F0E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4375B33A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15699B6E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0F7C78E5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3536A9EE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0D21E6E8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68A404C8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775856D4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1307EB9E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31E6D5C1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7FA32048" w14:textId="77777777" w:rsidR="000B332D" w:rsidRDefault="000B332D" w:rsidP="0029652E">
      <w:pPr>
        <w:rPr>
          <w:rFonts w:ascii="Times New Roman" w:hAnsi="Times New Roman" w:cs="Times New Roman"/>
          <w:sz w:val="24"/>
          <w:szCs w:val="24"/>
        </w:rPr>
      </w:pPr>
    </w:p>
    <w:p w14:paraId="0443FC18" w14:textId="77777777" w:rsidR="008D5B7F" w:rsidRDefault="008D5B7F" w:rsidP="0029652E">
      <w:pPr>
        <w:rPr>
          <w:rFonts w:ascii="Times New Roman" w:hAnsi="Times New Roman" w:cs="Times New Roman"/>
          <w:sz w:val="24"/>
          <w:szCs w:val="24"/>
        </w:rPr>
      </w:pPr>
    </w:p>
    <w:p w14:paraId="3F2AE1B6" w14:textId="77777777" w:rsidR="008D5B7F" w:rsidRDefault="008D5B7F" w:rsidP="0029652E">
      <w:pPr>
        <w:rPr>
          <w:rFonts w:ascii="Times New Roman" w:hAnsi="Times New Roman" w:cs="Times New Roman"/>
          <w:sz w:val="24"/>
          <w:szCs w:val="24"/>
        </w:rPr>
      </w:pPr>
    </w:p>
    <w:p w14:paraId="6B21D769" w14:textId="77777777" w:rsidR="008D5B7F" w:rsidRDefault="008D5B7F" w:rsidP="0029652E">
      <w:pPr>
        <w:rPr>
          <w:rFonts w:ascii="Times New Roman" w:hAnsi="Times New Roman" w:cs="Times New Roman"/>
          <w:sz w:val="24"/>
          <w:szCs w:val="24"/>
        </w:rPr>
      </w:pPr>
    </w:p>
    <w:p w14:paraId="301A5BD3" w14:textId="4F484A13" w:rsidR="002876D7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G</w:t>
      </w:r>
      <w:r w:rsidR="002876D7">
        <w:rPr>
          <w:rFonts w:ascii="Times New Roman" w:hAnsi="Times New Roman" w:cs="Times New Roman"/>
          <w:sz w:val="24"/>
          <w:szCs w:val="24"/>
        </w:rPr>
        <w:t>.</w:t>
      </w:r>
      <w:r w:rsidR="002876D7" w:rsidRPr="006B426D">
        <w:rPr>
          <w:rFonts w:ascii="Times New Roman" w:hAnsi="Times New Roman" w:cs="Times New Roman"/>
          <w:sz w:val="24"/>
          <w:szCs w:val="24"/>
        </w:rPr>
        <w:t xml:space="preserve"> Myanmar: Decomposition analysis of the Concentration Index (CI) anal</w:t>
      </w:r>
      <w:r w:rsidR="0022769E">
        <w:rPr>
          <w:rFonts w:ascii="Times New Roman" w:hAnsi="Times New Roman" w:cs="Times New Roman"/>
          <w:sz w:val="24"/>
          <w:szCs w:val="24"/>
        </w:rPr>
        <w:t xml:space="preserve">ysis for selected interventions, </w:t>
      </w:r>
      <w:r w:rsidR="00B63B9D">
        <w:rPr>
          <w:rFonts w:ascii="Times New Roman" w:hAnsi="Times New Roman" w:cs="Times New Roman"/>
          <w:sz w:val="24"/>
          <w:szCs w:val="24"/>
        </w:rPr>
        <w:t>including healthcare worker density</w:t>
      </w:r>
    </w:p>
    <w:p w14:paraId="7E417641" w14:textId="5CC8F84A" w:rsidR="002876D7" w:rsidRDefault="009729DA" w:rsidP="0029652E">
      <w:pPr>
        <w:rPr>
          <w:rFonts w:ascii="Times New Roman" w:hAnsi="Times New Roman" w:cs="Times New Roman"/>
          <w:sz w:val="24"/>
          <w:szCs w:val="24"/>
        </w:rPr>
      </w:pPr>
      <w:r w:rsidRPr="009729DA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1D1752D7" wp14:editId="22D1CEFC">
            <wp:extent cx="5295900" cy="4719855"/>
            <wp:effectExtent l="0" t="0" r="0" b="508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04073" cy="4727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20ED1F3" w14:textId="6DF0C9F0" w:rsidR="003B1B82" w:rsidRPr="008F53D6" w:rsidRDefault="002876D7" w:rsidP="003B1B82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>
        <w:rPr>
          <w:rFonts w:ascii="Times New Roman" w:hAnsi="Times New Roman" w:cs="Times New Roman"/>
          <w:sz w:val="20"/>
          <w:szCs w:val="20"/>
        </w:rPr>
        <w:t xml:space="preserve"> DHS, 2015</w:t>
      </w:r>
      <w:r w:rsidRPr="008F53D6">
        <w:rPr>
          <w:rFonts w:ascii="Times New Roman" w:hAnsi="Times New Roman" w:cs="Times New Roman"/>
          <w:sz w:val="20"/>
          <w:szCs w:val="20"/>
        </w:rPr>
        <w:t xml:space="preserve">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  <w:r w:rsidR="003B1B82">
        <w:rPr>
          <w:rFonts w:ascii="Times New Roman" w:hAnsi="Times New Roman" w:cs="Times New Roman"/>
          <w:sz w:val="20"/>
          <w:szCs w:val="20"/>
        </w:rPr>
        <w:t xml:space="preserve"> Note: as DHS </w:t>
      </w:r>
      <w:r w:rsidR="00B63B9D">
        <w:rPr>
          <w:rFonts w:ascii="Times New Roman" w:hAnsi="Times New Roman" w:cs="Times New Roman"/>
          <w:sz w:val="20"/>
          <w:szCs w:val="20"/>
        </w:rPr>
        <w:t xml:space="preserve">only </w:t>
      </w:r>
      <w:r w:rsidR="003B1B82">
        <w:rPr>
          <w:rFonts w:ascii="Times New Roman" w:hAnsi="Times New Roman" w:cs="Times New Roman"/>
          <w:sz w:val="20"/>
          <w:szCs w:val="20"/>
        </w:rPr>
        <w:t>interviews women</w:t>
      </w:r>
      <w:r w:rsidR="00B63B9D">
        <w:rPr>
          <w:rFonts w:ascii="Times New Roman" w:hAnsi="Times New Roman" w:cs="Times New Roman"/>
          <w:sz w:val="20"/>
          <w:szCs w:val="20"/>
        </w:rPr>
        <w:t xml:space="preserve">, </w:t>
      </w:r>
      <w:r w:rsidR="003B1B82">
        <w:rPr>
          <w:rFonts w:ascii="Times New Roman" w:hAnsi="Times New Roman" w:cs="Times New Roman"/>
          <w:sz w:val="20"/>
          <w:szCs w:val="20"/>
        </w:rPr>
        <w:t>the years of schooling variable pertains to the years of schooling of the interviewed woman.</w:t>
      </w:r>
    </w:p>
    <w:p w14:paraId="1D99426D" w14:textId="77777777" w:rsidR="002876D7" w:rsidRPr="006B426D" w:rsidRDefault="002876D7" w:rsidP="0029652E">
      <w:pPr>
        <w:rPr>
          <w:rFonts w:ascii="Times New Roman" w:hAnsi="Times New Roman" w:cs="Times New Roman"/>
          <w:sz w:val="24"/>
          <w:szCs w:val="24"/>
        </w:rPr>
        <w:sectPr w:rsidR="002876D7" w:rsidRPr="006B426D" w:rsidSect="00131B69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B961FB3" w14:textId="789C42FD" w:rsidR="0029652E" w:rsidRPr="006B426D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H</w:t>
      </w:r>
      <w:r w:rsidR="006B426D">
        <w:rPr>
          <w:rFonts w:ascii="Times New Roman" w:hAnsi="Times New Roman" w:cs="Times New Roman"/>
          <w:sz w:val="24"/>
          <w:szCs w:val="24"/>
        </w:rPr>
        <w:t>.</w:t>
      </w:r>
      <w:r w:rsidR="0029652E" w:rsidRPr="006B426D">
        <w:rPr>
          <w:rFonts w:ascii="Times New Roman" w:hAnsi="Times New Roman" w:cs="Times New Roman"/>
          <w:sz w:val="24"/>
          <w:szCs w:val="24"/>
        </w:rPr>
        <w:t xml:space="preserve"> Myanmar: Determinants of catastrophic healthcare expenditure </w:t>
      </w:r>
    </w:p>
    <w:p w14:paraId="694AD02B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  <w:r w:rsidRPr="006B426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5DFF643F" wp14:editId="29B5B26F">
            <wp:extent cx="3286655" cy="7940040"/>
            <wp:effectExtent l="0" t="0" r="9525" b="381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94093" cy="795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6210006" w14:textId="77777777" w:rsidR="006B426D" w:rsidRPr="008F53D6" w:rsidRDefault="006B426D" w:rsidP="006B426D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 w:rsidRPr="008F53D6">
        <w:rPr>
          <w:rFonts w:ascii="Times New Roman" w:hAnsi="Times New Roman" w:cs="Times New Roman"/>
          <w:sz w:val="20"/>
          <w:szCs w:val="20"/>
        </w:rPr>
        <w:t xml:space="preserve"> MLCS, 2017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</w:p>
    <w:p w14:paraId="6B0AD06D" w14:textId="77777777" w:rsidR="006B426D" w:rsidRDefault="006B426D" w:rsidP="0029652E">
      <w:pPr>
        <w:rPr>
          <w:rFonts w:ascii="Times New Roman" w:hAnsi="Times New Roman" w:cs="Times New Roman"/>
          <w:sz w:val="24"/>
          <w:szCs w:val="24"/>
        </w:rPr>
      </w:pPr>
    </w:p>
    <w:p w14:paraId="18EAD552" w14:textId="14A42AC9" w:rsidR="0029652E" w:rsidRPr="006B426D" w:rsidRDefault="00167396" w:rsidP="0029652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I</w:t>
      </w:r>
      <w:r w:rsidR="00F644CB">
        <w:rPr>
          <w:rFonts w:ascii="Times New Roman" w:hAnsi="Times New Roman" w:cs="Times New Roman"/>
          <w:sz w:val="24"/>
          <w:szCs w:val="24"/>
        </w:rPr>
        <w:t xml:space="preserve">. Myanmar: Two-part </w:t>
      </w:r>
      <w:r w:rsidR="0029652E" w:rsidRPr="006B426D">
        <w:rPr>
          <w:rFonts w:ascii="Times New Roman" w:hAnsi="Times New Roman" w:cs="Times New Roman"/>
          <w:sz w:val="24"/>
          <w:szCs w:val="24"/>
        </w:rPr>
        <w:t xml:space="preserve">model on determinants of catastrophic healthcare expenditure </w:t>
      </w:r>
    </w:p>
    <w:p w14:paraId="040657AD" w14:textId="77777777" w:rsidR="0029652E" w:rsidRPr="006B426D" w:rsidRDefault="0029652E" w:rsidP="0029652E">
      <w:pPr>
        <w:rPr>
          <w:rFonts w:ascii="Times New Roman" w:hAnsi="Times New Roman" w:cs="Times New Roman"/>
          <w:sz w:val="24"/>
          <w:szCs w:val="24"/>
        </w:rPr>
      </w:pPr>
      <w:r w:rsidRPr="006B426D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inline distT="0" distB="0" distL="0" distR="0" wp14:anchorId="3A8B153B" wp14:editId="04BA4829">
            <wp:extent cx="3157454" cy="7658100"/>
            <wp:effectExtent l="0" t="0" r="508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60894" cy="76664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5E33C2" w14:textId="77777777" w:rsidR="006B426D" w:rsidRPr="008F53D6" w:rsidRDefault="006B426D" w:rsidP="006B426D">
      <w:pPr>
        <w:rPr>
          <w:rFonts w:ascii="Times New Roman" w:hAnsi="Times New Roman" w:cs="Times New Roman"/>
          <w:sz w:val="20"/>
          <w:szCs w:val="20"/>
        </w:rPr>
      </w:pPr>
      <w:r w:rsidRPr="008F53D6">
        <w:rPr>
          <w:rFonts w:ascii="Times New Roman" w:hAnsi="Times New Roman" w:cs="Times New Roman"/>
          <w:i/>
          <w:sz w:val="20"/>
          <w:szCs w:val="20"/>
        </w:rPr>
        <w:t>Source: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F53D6">
        <w:rPr>
          <w:rFonts w:ascii="Times New Roman" w:hAnsi="Times New Roman" w:cs="Times New Roman"/>
          <w:sz w:val="20"/>
          <w:szCs w:val="20"/>
        </w:rPr>
        <w:t>MLCS, 2017 an</w:t>
      </w:r>
      <w:r>
        <w:rPr>
          <w:rFonts w:ascii="Times New Roman" w:hAnsi="Times New Roman" w:cs="Times New Roman"/>
          <w:sz w:val="20"/>
          <w:szCs w:val="20"/>
        </w:rPr>
        <w:t>d</w:t>
      </w:r>
      <w:r w:rsidRPr="008F53D6">
        <w:rPr>
          <w:rFonts w:ascii="Times New Roman" w:hAnsi="Times New Roman" w:cs="Times New Roman"/>
          <w:sz w:val="20"/>
          <w:szCs w:val="20"/>
        </w:rPr>
        <w:t xml:space="preserve"> author’s calculations.</w:t>
      </w:r>
    </w:p>
    <w:p w14:paraId="72F45DE2" w14:textId="77777777" w:rsidR="0029652E" w:rsidRDefault="0029652E" w:rsidP="0029652E">
      <w:pPr>
        <w:ind w:left="360"/>
        <w:rPr>
          <w:rFonts w:ascii="Times New Roman" w:hAnsi="Times New Roman" w:cs="Times New Roman"/>
          <w:sz w:val="24"/>
          <w:szCs w:val="24"/>
        </w:rPr>
      </w:pPr>
    </w:p>
    <w:p w14:paraId="23C2A117" w14:textId="13BE126E" w:rsidR="0074661E" w:rsidRDefault="00167396" w:rsidP="0029652E">
      <w:pPr>
        <w:ind w:left="36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8D5B7F">
        <w:rPr>
          <w:rFonts w:ascii="Times New Roman" w:hAnsi="Times New Roman" w:cs="Times New Roman"/>
          <w:sz w:val="24"/>
          <w:szCs w:val="24"/>
        </w:rPr>
        <w:t>J</w:t>
      </w:r>
      <w:r w:rsidR="0074661E">
        <w:rPr>
          <w:rFonts w:ascii="Times New Roman" w:hAnsi="Times New Roman" w:cs="Times New Roman"/>
          <w:sz w:val="24"/>
          <w:szCs w:val="24"/>
        </w:rPr>
        <w:t>. Region/state level correlation between CHE and both, demand and supply related variables</w:t>
      </w:r>
    </w:p>
    <w:tbl>
      <w:tblPr>
        <w:tblStyle w:val="TableGrid"/>
        <w:tblW w:w="9776" w:type="dxa"/>
        <w:tblLook w:val="04A0" w:firstRow="1" w:lastRow="0" w:firstColumn="1" w:lastColumn="0" w:noHBand="0" w:noVBand="1"/>
      </w:tblPr>
      <w:tblGrid>
        <w:gridCol w:w="6374"/>
        <w:gridCol w:w="1701"/>
        <w:gridCol w:w="1701"/>
      </w:tblGrid>
      <w:tr w:rsidR="0074661E" w:rsidRPr="00485AD9" w14:paraId="55FFB1F1" w14:textId="77777777" w:rsidTr="00131B69">
        <w:tc>
          <w:tcPr>
            <w:tcW w:w="6374" w:type="dxa"/>
          </w:tcPr>
          <w:p w14:paraId="7CAAAED1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 w:rsidRPr="00485AD9">
              <w:rPr>
                <w:rFonts w:ascii="Garamond" w:hAnsi="Garamond"/>
                <w:sz w:val="24"/>
                <w:szCs w:val="24"/>
              </w:rPr>
              <w:t>Variables</w:t>
            </w:r>
          </w:p>
        </w:tc>
        <w:tc>
          <w:tcPr>
            <w:tcW w:w="1701" w:type="dxa"/>
          </w:tcPr>
          <w:p w14:paraId="3B01825C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orrelation with CHE at 10%</w:t>
            </w:r>
          </w:p>
        </w:tc>
        <w:tc>
          <w:tcPr>
            <w:tcW w:w="1701" w:type="dxa"/>
          </w:tcPr>
          <w:p w14:paraId="43F2D5C5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Correlation with CHE at 25%</w:t>
            </w:r>
          </w:p>
        </w:tc>
      </w:tr>
      <w:tr w:rsidR="0074661E" w:rsidRPr="00485AD9" w14:paraId="3E47DD63" w14:textId="77777777" w:rsidTr="00131B69">
        <w:tc>
          <w:tcPr>
            <w:tcW w:w="6374" w:type="dxa"/>
          </w:tcPr>
          <w:p w14:paraId="4D5A606A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Demand side variables</w:t>
            </w:r>
          </w:p>
        </w:tc>
        <w:tc>
          <w:tcPr>
            <w:tcW w:w="1701" w:type="dxa"/>
          </w:tcPr>
          <w:p w14:paraId="1F3191A2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4BACC67F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74661E" w:rsidRPr="00485AD9" w14:paraId="37FFDFB4" w14:textId="77777777" w:rsidTr="00131B69">
        <w:tc>
          <w:tcPr>
            <w:tcW w:w="6374" w:type="dxa"/>
          </w:tcPr>
          <w:p w14:paraId="66050457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Poverty headcount</w:t>
            </w:r>
          </w:p>
        </w:tc>
        <w:tc>
          <w:tcPr>
            <w:tcW w:w="1701" w:type="dxa"/>
          </w:tcPr>
          <w:p w14:paraId="69847497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05</w:t>
            </w:r>
          </w:p>
          <w:p w14:paraId="1979AFC8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6C5946D9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2</w:t>
            </w:r>
          </w:p>
        </w:tc>
      </w:tr>
      <w:tr w:rsidR="0074661E" w:rsidRPr="00485AD9" w14:paraId="65E59B0C" w14:textId="77777777" w:rsidTr="00131B69">
        <w:tc>
          <w:tcPr>
            <w:tcW w:w="6374" w:type="dxa"/>
          </w:tcPr>
          <w:p w14:paraId="6E35D361" w14:textId="77777777" w:rsidR="0074661E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Per capita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equivalised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household consumption </w:t>
            </w:r>
          </w:p>
        </w:tc>
        <w:tc>
          <w:tcPr>
            <w:tcW w:w="1701" w:type="dxa"/>
          </w:tcPr>
          <w:p w14:paraId="21FB2C06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08</w:t>
            </w:r>
          </w:p>
        </w:tc>
        <w:tc>
          <w:tcPr>
            <w:tcW w:w="1701" w:type="dxa"/>
          </w:tcPr>
          <w:p w14:paraId="3BD4985A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0</w:t>
            </w:r>
          </w:p>
        </w:tc>
      </w:tr>
      <w:tr w:rsidR="0074661E" w:rsidRPr="00485AD9" w14:paraId="6DA34A2A" w14:textId="77777777" w:rsidTr="00131B69">
        <w:tc>
          <w:tcPr>
            <w:tcW w:w="6374" w:type="dxa"/>
          </w:tcPr>
          <w:p w14:paraId="3479F9D8" w14:textId="77777777" w:rsidR="0074661E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hare of households with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hh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members below the age of 5</w:t>
            </w:r>
          </w:p>
        </w:tc>
        <w:tc>
          <w:tcPr>
            <w:tcW w:w="1701" w:type="dxa"/>
          </w:tcPr>
          <w:p w14:paraId="4672AF2E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5</w:t>
            </w:r>
          </w:p>
        </w:tc>
        <w:tc>
          <w:tcPr>
            <w:tcW w:w="1701" w:type="dxa"/>
          </w:tcPr>
          <w:p w14:paraId="38B75E24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23</w:t>
            </w:r>
          </w:p>
        </w:tc>
      </w:tr>
      <w:tr w:rsidR="0074661E" w:rsidRPr="00485AD9" w14:paraId="2B2E52B7" w14:textId="77777777" w:rsidTr="00131B69">
        <w:tc>
          <w:tcPr>
            <w:tcW w:w="6374" w:type="dxa"/>
          </w:tcPr>
          <w:p w14:paraId="2C612B37" w14:textId="77777777" w:rsidR="0074661E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 xml:space="preserve">Share of households with </w:t>
            </w:r>
            <w:proofErr w:type="spellStart"/>
            <w:r>
              <w:rPr>
                <w:rFonts w:ascii="Garamond" w:hAnsi="Garamond"/>
                <w:sz w:val="24"/>
                <w:szCs w:val="24"/>
              </w:rPr>
              <w:t>hh</w:t>
            </w:r>
            <w:proofErr w:type="spellEnd"/>
            <w:r>
              <w:rPr>
                <w:rFonts w:ascii="Garamond" w:hAnsi="Garamond"/>
                <w:sz w:val="24"/>
                <w:szCs w:val="24"/>
              </w:rPr>
              <w:t xml:space="preserve"> members above the age of 65</w:t>
            </w:r>
          </w:p>
        </w:tc>
        <w:tc>
          <w:tcPr>
            <w:tcW w:w="1701" w:type="dxa"/>
          </w:tcPr>
          <w:p w14:paraId="26C39D7F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55</w:t>
            </w:r>
          </w:p>
        </w:tc>
        <w:tc>
          <w:tcPr>
            <w:tcW w:w="1701" w:type="dxa"/>
          </w:tcPr>
          <w:p w14:paraId="397DD3AC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46</w:t>
            </w:r>
          </w:p>
        </w:tc>
      </w:tr>
      <w:tr w:rsidR="0074661E" w:rsidRPr="00485AD9" w14:paraId="4B2ECE8C" w14:textId="77777777" w:rsidTr="00131B69">
        <w:tc>
          <w:tcPr>
            <w:tcW w:w="6374" w:type="dxa"/>
          </w:tcPr>
          <w:p w14:paraId="2B27F92B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Supply side variables</w:t>
            </w:r>
          </w:p>
        </w:tc>
        <w:tc>
          <w:tcPr>
            <w:tcW w:w="1701" w:type="dxa"/>
          </w:tcPr>
          <w:p w14:paraId="378EB36C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  <w:tc>
          <w:tcPr>
            <w:tcW w:w="1701" w:type="dxa"/>
          </w:tcPr>
          <w:p w14:paraId="7886170A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74661E" w:rsidRPr="00485AD9" w14:paraId="75A36918" w14:textId="77777777" w:rsidTr="00131B69">
        <w:tc>
          <w:tcPr>
            <w:tcW w:w="6374" w:type="dxa"/>
          </w:tcPr>
          <w:p w14:paraId="5DB6AAB2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% of communities without public hospital and going to the nearest is deemed ‘too far’</w:t>
            </w:r>
          </w:p>
        </w:tc>
        <w:tc>
          <w:tcPr>
            <w:tcW w:w="1701" w:type="dxa"/>
          </w:tcPr>
          <w:p w14:paraId="43BF66B3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3</w:t>
            </w:r>
          </w:p>
        </w:tc>
        <w:tc>
          <w:tcPr>
            <w:tcW w:w="1701" w:type="dxa"/>
          </w:tcPr>
          <w:p w14:paraId="20D3BA6B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8</w:t>
            </w:r>
          </w:p>
        </w:tc>
      </w:tr>
      <w:tr w:rsidR="0074661E" w:rsidRPr="00485AD9" w14:paraId="5B5FD4FB" w14:textId="77777777" w:rsidTr="00131B69">
        <w:tc>
          <w:tcPr>
            <w:tcW w:w="6374" w:type="dxa"/>
          </w:tcPr>
          <w:p w14:paraId="1903AFD6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% of communities without public PHC and going to the nearest is deemed ‘too far’</w:t>
            </w:r>
          </w:p>
        </w:tc>
        <w:tc>
          <w:tcPr>
            <w:tcW w:w="1701" w:type="dxa"/>
          </w:tcPr>
          <w:p w14:paraId="3D7D70CB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4</w:t>
            </w:r>
          </w:p>
        </w:tc>
        <w:tc>
          <w:tcPr>
            <w:tcW w:w="1701" w:type="dxa"/>
          </w:tcPr>
          <w:p w14:paraId="105D039A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4</w:t>
            </w:r>
          </w:p>
        </w:tc>
      </w:tr>
      <w:tr w:rsidR="0074661E" w:rsidRPr="00485AD9" w14:paraId="2C6C5861" w14:textId="77777777" w:rsidTr="00131B69">
        <w:tc>
          <w:tcPr>
            <w:tcW w:w="6374" w:type="dxa"/>
          </w:tcPr>
          <w:p w14:paraId="067A7735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% of communities without private hospital and going to the nearest is deemed ‘too far’</w:t>
            </w:r>
          </w:p>
        </w:tc>
        <w:tc>
          <w:tcPr>
            <w:tcW w:w="1701" w:type="dxa"/>
          </w:tcPr>
          <w:p w14:paraId="233BCD73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38</w:t>
            </w:r>
          </w:p>
        </w:tc>
        <w:tc>
          <w:tcPr>
            <w:tcW w:w="1701" w:type="dxa"/>
          </w:tcPr>
          <w:p w14:paraId="48457A29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1</w:t>
            </w:r>
          </w:p>
        </w:tc>
      </w:tr>
      <w:tr w:rsidR="0074661E" w:rsidRPr="00485AD9" w14:paraId="7D736B94" w14:textId="77777777" w:rsidTr="00131B69">
        <w:tc>
          <w:tcPr>
            <w:tcW w:w="6374" w:type="dxa"/>
          </w:tcPr>
          <w:p w14:paraId="538740C7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% of communities without private PHC and going to the nearest is deemed ‘too far’</w:t>
            </w:r>
          </w:p>
        </w:tc>
        <w:tc>
          <w:tcPr>
            <w:tcW w:w="1701" w:type="dxa"/>
          </w:tcPr>
          <w:p w14:paraId="06CCED56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28</w:t>
            </w:r>
          </w:p>
        </w:tc>
        <w:tc>
          <w:tcPr>
            <w:tcW w:w="1701" w:type="dxa"/>
          </w:tcPr>
          <w:p w14:paraId="7EB9A3F3" w14:textId="77777777" w:rsidR="0074661E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-0.10</w:t>
            </w:r>
          </w:p>
          <w:p w14:paraId="32D3ABD2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</w:p>
        </w:tc>
      </w:tr>
      <w:tr w:rsidR="0074661E" w:rsidRPr="00485AD9" w14:paraId="6039B055" w14:textId="77777777" w:rsidTr="00131B69">
        <w:tc>
          <w:tcPr>
            <w:tcW w:w="6374" w:type="dxa"/>
          </w:tcPr>
          <w:p w14:paraId="4FF31A3B" w14:textId="77777777" w:rsidR="0074661E" w:rsidRPr="00485AD9" w:rsidRDefault="0074661E" w:rsidP="00131B69">
            <w:pPr>
              <w:ind w:left="720"/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% of communities without a pharmacy and going to the nearest is deemed ‘too far’</w:t>
            </w:r>
          </w:p>
        </w:tc>
        <w:tc>
          <w:tcPr>
            <w:tcW w:w="1701" w:type="dxa"/>
          </w:tcPr>
          <w:p w14:paraId="3C4220E0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068</w:t>
            </w:r>
          </w:p>
        </w:tc>
        <w:tc>
          <w:tcPr>
            <w:tcW w:w="1701" w:type="dxa"/>
          </w:tcPr>
          <w:p w14:paraId="4FF40A3D" w14:textId="77777777" w:rsidR="0074661E" w:rsidRPr="00485AD9" w:rsidRDefault="0074661E" w:rsidP="00131B69">
            <w:pPr>
              <w:rPr>
                <w:rFonts w:ascii="Garamond" w:hAnsi="Garamond"/>
                <w:sz w:val="24"/>
                <w:szCs w:val="24"/>
              </w:rPr>
            </w:pPr>
            <w:r>
              <w:rPr>
                <w:rFonts w:ascii="Garamond" w:hAnsi="Garamond"/>
                <w:sz w:val="24"/>
                <w:szCs w:val="24"/>
              </w:rPr>
              <w:t>0.13</w:t>
            </w:r>
          </w:p>
        </w:tc>
      </w:tr>
    </w:tbl>
    <w:p w14:paraId="202E957B" w14:textId="77777777" w:rsidR="0074661E" w:rsidRPr="009660E0" w:rsidRDefault="00897787" w:rsidP="0029652E">
      <w:pPr>
        <w:ind w:left="360"/>
        <w:rPr>
          <w:rFonts w:ascii="Times New Roman" w:hAnsi="Times New Roman" w:cs="Times New Roman"/>
          <w:sz w:val="20"/>
          <w:szCs w:val="20"/>
        </w:rPr>
      </w:pPr>
      <w:r w:rsidRPr="00897787">
        <w:rPr>
          <w:rFonts w:ascii="Times New Roman" w:hAnsi="Times New Roman" w:cs="Times New Roman"/>
          <w:i/>
          <w:sz w:val="20"/>
          <w:szCs w:val="20"/>
        </w:rPr>
        <w:t xml:space="preserve">Source: </w:t>
      </w:r>
      <w:r w:rsidRPr="009660E0">
        <w:rPr>
          <w:rFonts w:ascii="Times New Roman" w:hAnsi="Times New Roman" w:cs="Times New Roman"/>
          <w:sz w:val="20"/>
          <w:szCs w:val="20"/>
        </w:rPr>
        <w:t>MLCS, 2017 and author’s calculations Note: Table A3 above captures the main demographic variables on a region/state level</w:t>
      </w:r>
      <w:r w:rsidR="00C26122">
        <w:rPr>
          <w:rFonts w:ascii="Times New Roman" w:hAnsi="Times New Roman" w:cs="Times New Roman"/>
          <w:sz w:val="20"/>
          <w:szCs w:val="20"/>
        </w:rPr>
        <w:t>.</w:t>
      </w:r>
    </w:p>
    <w:sectPr w:rsidR="0074661E" w:rsidRPr="009660E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0D15CCB"/>
    <w:multiLevelType w:val="hybridMultilevel"/>
    <w:tmpl w:val="31A02E1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B87141A"/>
    <w:multiLevelType w:val="hybridMultilevel"/>
    <w:tmpl w:val="FBB048B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AC94556"/>
    <w:multiLevelType w:val="hybridMultilevel"/>
    <w:tmpl w:val="A86239A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05EE"/>
    <w:rsid w:val="000151DB"/>
    <w:rsid w:val="00080DBF"/>
    <w:rsid w:val="000B332D"/>
    <w:rsid w:val="00131B69"/>
    <w:rsid w:val="00167396"/>
    <w:rsid w:val="00195EA7"/>
    <w:rsid w:val="001D464D"/>
    <w:rsid w:val="0022769E"/>
    <w:rsid w:val="00250557"/>
    <w:rsid w:val="002765AC"/>
    <w:rsid w:val="002876D7"/>
    <w:rsid w:val="00296393"/>
    <w:rsid w:val="0029652E"/>
    <w:rsid w:val="002B0E9D"/>
    <w:rsid w:val="002D0233"/>
    <w:rsid w:val="003B1B82"/>
    <w:rsid w:val="004108A6"/>
    <w:rsid w:val="004F1D5E"/>
    <w:rsid w:val="00506666"/>
    <w:rsid w:val="005C2AD5"/>
    <w:rsid w:val="005E7AA3"/>
    <w:rsid w:val="00602D88"/>
    <w:rsid w:val="006716E7"/>
    <w:rsid w:val="006824FF"/>
    <w:rsid w:val="006B426D"/>
    <w:rsid w:val="006C21F9"/>
    <w:rsid w:val="0074661E"/>
    <w:rsid w:val="007A1F09"/>
    <w:rsid w:val="008522B4"/>
    <w:rsid w:val="0088704B"/>
    <w:rsid w:val="00897787"/>
    <w:rsid w:val="008D5B7F"/>
    <w:rsid w:val="009052CB"/>
    <w:rsid w:val="00940169"/>
    <w:rsid w:val="009660E0"/>
    <w:rsid w:val="009729DA"/>
    <w:rsid w:val="009C0B87"/>
    <w:rsid w:val="009E49A9"/>
    <w:rsid w:val="00A26B0A"/>
    <w:rsid w:val="00A3637F"/>
    <w:rsid w:val="00A64E0A"/>
    <w:rsid w:val="00B305EE"/>
    <w:rsid w:val="00B50790"/>
    <w:rsid w:val="00B603B3"/>
    <w:rsid w:val="00B63B9D"/>
    <w:rsid w:val="00C02CFD"/>
    <w:rsid w:val="00C26122"/>
    <w:rsid w:val="00C77C01"/>
    <w:rsid w:val="00C77E6D"/>
    <w:rsid w:val="00CA4BF3"/>
    <w:rsid w:val="00CB7F0A"/>
    <w:rsid w:val="00D307BE"/>
    <w:rsid w:val="00D33165"/>
    <w:rsid w:val="00E655B3"/>
    <w:rsid w:val="00E7713B"/>
    <w:rsid w:val="00F644CB"/>
    <w:rsid w:val="00F952C6"/>
    <w:rsid w:val="00FD1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28CFC"/>
  <w15:chartTrackingRefBased/>
  <w15:docId w15:val="{F4369B4B-99CA-4949-8191-1755FB255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B1B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9652E"/>
    <w:pPr>
      <w:ind w:left="720"/>
      <w:contextualSpacing/>
    </w:pPr>
  </w:style>
  <w:style w:type="table" w:styleId="TableGrid">
    <w:name w:val="Table Grid"/>
    <w:basedOn w:val="TableNormal"/>
    <w:uiPriority w:val="39"/>
    <w:rsid w:val="002D023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7A1F09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26772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225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12" Type="http://schemas.openxmlformats.org/officeDocument/2006/relationships/image" Target="media/image7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webSettings" Target="webSettings.xml"/><Relationship Id="rId10" Type="http://schemas.openxmlformats.org/officeDocument/2006/relationships/image" Target="media/image5.emf"/><Relationship Id="rId4" Type="http://schemas.openxmlformats.org/officeDocument/2006/relationships/settings" Target="setting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E773721-522A-4862-B97A-ED691225A2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3</Pages>
  <Words>921</Words>
  <Characters>5256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1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EHEALTH</dc:creator>
  <cp:keywords/>
  <dc:description/>
  <cp:lastModifiedBy>LSEHEALTH</cp:lastModifiedBy>
  <cp:revision>3</cp:revision>
  <dcterms:created xsi:type="dcterms:W3CDTF">2021-09-19T09:54:00Z</dcterms:created>
  <dcterms:modified xsi:type="dcterms:W3CDTF">2021-09-23T14:28:00Z</dcterms:modified>
</cp:coreProperties>
</file>